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314"/>
        <w:gridCol w:w="1413"/>
        <w:gridCol w:w="4615"/>
        <w:gridCol w:w="1278"/>
        <w:gridCol w:w="2761"/>
      </w:tblGrid>
      <w:tr w:rsidR="00987565" w:rsidRPr="00987565" w14:paraId="29A1CE6E" w14:textId="77777777" w:rsidTr="00987565">
        <w:trPr>
          <w:trHeight w:val="300"/>
        </w:trPr>
        <w:tc>
          <w:tcPr>
            <w:tcW w:w="474" w:type="dxa"/>
            <w:noWrap/>
            <w:hideMark/>
          </w:tcPr>
          <w:p w14:paraId="23B6B663" w14:textId="77777777" w:rsidR="00987565" w:rsidRPr="00987565" w:rsidRDefault="00987565">
            <w:pPr>
              <w:rPr>
                <w:b/>
                <w:bCs/>
              </w:rPr>
            </w:pPr>
            <w:r w:rsidRPr="00987565">
              <w:rPr>
                <w:b/>
                <w:bCs/>
              </w:rPr>
              <w:t>Upstream genes</w:t>
            </w:r>
          </w:p>
        </w:tc>
        <w:tc>
          <w:tcPr>
            <w:tcW w:w="510" w:type="dxa"/>
            <w:noWrap/>
            <w:hideMark/>
          </w:tcPr>
          <w:p w14:paraId="337FB202" w14:textId="77777777" w:rsidR="00987565" w:rsidRPr="00987565" w:rsidRDefault="00987565">
            <w:pPr>
              <w:rPr>
                <w:b/>
                <w:bCs/>
              </w:rPr>
            </w:pPr>
            <w:r w:rsidRPr="00987565">
              <w:rPr>
                <w:b/>
                <w:bCs/>
              </w:rPr>
              <w:t>Downstream genes</w:t>
            </w:r>
          </w:p>
        </w:tc>
        <w:tc>
          <w:tcPr>
            <w:tcW w:w="615" w:type="dxa"/>
            <w:noWrap/>
            <w:hideMark/>
          </w:tcPr>
          <w:p w14:paraId="44DCB97D" w14:textId="77777777" w:rsidR="00987565" w:rsidRPr="00987565" w:rsidRDefault="00987565">
            <w:pPr>
              <w:rPr>
                <w:b/>
                <w:bCs/>
              </w:rPr>
            </w:pPr>
            <w:r w:rsidRPr="00987565">
              <w:rPr>
                <w:b/>
                <w:bCs/>
              </w:rPr>
              <w:t>Regulatory relationship</w:t>
            </w:r>
          </w:p>
        </w:tc>
        <w:tc>
          <w:tcPr>
            <w:tcW w:w="6253" w:type="dxa"/>
            <w:noWrap/>
            <w:hideMark/>
          </w:tcPr>
          <w:p w14:paraId="62C4C42E" w14:textId="77777777" w:rsidR="00987565" w:rsidRPr="00987565" w:rsidRDefault="00987565">
            <w:pPr>
              <w:rPr>
                <w:b/>
                <w:bCs/>
              </w:rPr>
            </w:pPr>
            <w:r w:rsidRPr="00987565">
              <w:rPr>
                <w:b/>
                <w:bCs/>
              </w:rPr>
              <w:t>Evidence</w:t>
            </w:r>
          </w:p>
        </w:tc>
        <w:tc>
          <w:tcPr>
            <w:tcW w:w="636" w:type="dxa"/>
            <w:noWrap/>
            <w:hideMark/>
          </w:tcPr>
          <w:p w14:paraId="31A6F566" w14:textId="77777777" w:rsidR="00987565" w:rsidRPr="00987565" w:rsidRDefault="00987565">
            <w:pPr>
              <w:rPr>
                <w:b/>
                <w:bCs/>
              </w:rPr>
            </w:pPr>
            <w:r w:rsidRPr="00987565">
              <w:rPr>
                <w:b/>
                <w:bCs/>
              </w:rPr>
              <w:t>Experimental validation</w:t>
            </w:r>
          </w:p>
        </w:tc>
        <w:tc>
          <w:tcPr>
            <w:tcW w:w="862" w:type="dxa"/>
            <w:noWrap/>
            <w:hideMark/>
          </w:tcPr>
          <w:p w14:paraId="6D2117FA" w14:textId="77777777" w:rsidR="00987565" w:rsidRPr="00987565" w:rsidRDefault="00987565">
            <w:pPr>
              <w:rPr>
                <w:b/>
                <w:bCs/>
              </w:rPr>
            </w:pPr>
            <w:r w:rsidRPr="00987565">
              <w:rPr>
                <w:b/>
                <w:bCs/>
              </w:rPr>
              <w:t>Sources</w:t>
            </w:r>
          </w:p>
        </w:tc>
      </w:tr>
      <w:tr w:rsidR="00987565" w:rsidRPr="00987565" w14:paraId="152A95E5" w14:textId="77777777" w:rsidTr="00987565">
        <w:trPr>
          <w:trHeight w:val="590"/>
        </w:trPr>
        <w:tc>
          <w:tcPr>
            <w:tcW w:w="474" w:type="dxa"/>
            <w:noWrap/>
            <w:hideMark/>
          </w:tcPr>
          <w:p w14:paraId="3F790822" w14:textId="77777777" w:rsidR="00987565" w:rsidRPr="00987565" w:rsidRDefault="00987565">
            <w:r w:rsidRPr="00987565">
              <w:t>OsMADS62/63/68</w:t>
            </w:r>
          </w:p>
        </w:tc>
        <w:tc>
          <w:tcPr>
            <w:tcW w:w="510" w:type="dxa"/>
            <w:noWrap/>
            <w:hideMark/>
          </w:tcPr>
          <w:p w14:paraId="2139E6B5" w14:textId="77777777" w:rsidR="00987565" w:rsidRPr="00987565" w:rsidRDefault="00987565">
            <w:r w:rsidRPr="00987565">
              <w:t>RUPO</w:t>
            </w:r>
          </w:p>
        </w:tc>
        <w:tc>
          <w:tcPr>
            <w:tcW w:w="615" w:type="dxa"/>
            <w:noWrap/>
            <w:hideMark/>
          </w:tcPr>
          <w:p w14:paraId="455465E0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51D51E16" w14:textId="77777777" w:rsidR="00987565" w:rsidRPr="00987565" w:rsidRDefault="00987565">
            <w:r w:rsidRPr="00987565">
              <w:t xml:space="preserve">Downregulation shown in the RNA-Seq of </w:t>
            </w:r>
            <w:proofErr w:type="spellStart"/>
            <w:r w:rsidRPr="00987565">
              <w:t>OsMADS</w:t>
            </w:r>
            <w:proofErr w:type="spellEnd"/>
            <w:r w:rsidRPr="00987565">
              <w:t xml:space="preserve"> triple knockout mutant </w:t>
            </w:r>
          </w:p>
        </w:tc>
        <w:tc>
          <w:tcPr>
            <w:tcW w:w="636" w:type="dxa"/>
            <w:noWrap/>
            <w:hideMark/>
          </w:tcPr>
          <w:p w14:paraId="77F0186B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50E5A653" w14:textId="77777777" w:rsidR="00987565" w:rsidRPr="00987565" w:rsidRDefault="00987565">
            <w:r w:rsidRPr="00987565">
              <w:t>10.3390/ijms23010239</w:t>
            </w:r>
            <w:r w:rsidRPr="00987565">
              <w:br/>
              <w:t>10.1111/jipb.13900</w:t>
            </w:r>
          </w:p>
        </w:tc>
      </w:tr>
      <w:tr w:rsidR="00987565" w:rsidRPr="00987565" w14:paraId="329F1D65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1DC54092" w14:textId="77777777" w:rsidR="00987565" w:rsidRPr="00987565" w:rsidRDefault="00987565">
            <w:r w:rsidRPr="00987565">
              <w:t>OsMADS62/63/68</w:t>
            </w:r>
          </w:p>
        </w:tc>
        <w:tc>
          <w:tcPr>
            <w:tcW w:w="510" w:type="dxa"/>
            <w:noWrap/>
            <w:hideMark/>
          </w:tcPr>
          <w:p w14:paraId="334AD45E" w14:textId="77777777" w:rsidR="00987565" w:rsidRPr="00987565" w:rsidRDefault="00987565">
            <w:r w:rsidRPr="00987565">
              <w:t>TAPE</w:t>
            </w:r>
          </w:p>
        </w:tc>
        <w:tc>
          <w:tcPr>
            <w:tcW w:w="615" w:type="dxa"/>
            <w:noWrap/>
            <w:hideMark/>
          </w:tcPr>
          <w:p w14:paraId="58C1DDE2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206A08BC" w14:textId="77777777" w:rsidR="00987565" w:rsidRPr="00987565" w:rsidRDefault="00987565">
            <w:r w:rsidRPr="00987565">
              <w:t xml:space="preserve">Downregulation shown in the RNA-Seq of </w:t>
            </w:r>
            <w:proofErr w:type="spellStart"/>
            <w:r w:rsidRPr="00987565">
              <w:t>OsMADS</w:t>
            </w:r>
            <w:proofErr w:type="spellEnd"/>
            <w:r w:rsidRPr="00987565">
              <w:t xml:space="preserve"> triple knockout mutant </w:t>
            </w:r>
          </w:p>
        </w:tc>
        <w:tc>
          <w:tcPr>
            <w:tcW w:w="636" w:type="dxa"/>
            <w:noWrap/>
            <w:hideMark/>
          </w:tcPr>
          <w:p w14:paraId="1EDDE1C6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412B3BBA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0EFAB5BE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1D3788D4" w14:textId="77777777" w:rsidR="00987565" w:rsidRPr="00987565" w:rsidRDefault="00987565">
            <w:r w:rsidRPr="00987565">
              <w:t>OsMADS62/63/68</w:t>
            </w:r>
          </w:p>
        </w:tc>
        <w:tc>
          <w:tcPr>
            <w:tcW w:w="510" w:type="dxa"/>
            <w:noWrap/>
            <w:hideMark/>
          </w:tcPr>
          <w:p w14:paraId="7688FE62" w14:textId="77777777" w:rsidR="00987565" w:rsidRPr="00987565" w:rsidRDefault="00987565">
            <w:r w:rsidRPr="00987565">
              <w:t>OsMTD2</w:t>
            </w:r>
          </w:p>
        </w:tc>
        <w:tc>
          <w:tcPr>
            <w:tcW w:w="615" w:type="dxa"/>
            <w:noWrap/>
            <w:hideMark/>
          </w:tcPr>
          <w:p w14:paraId="0093FFD9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48CAE041" w14:textId="77777777" w:rsidR="00987565" w:rsidRPr="00987565" w:rsidRDefault="00987565">
            <w:r w:rsidRPr="00987565">
              <w:t xml:space="preserve">Downregulation shown in the RNA-Seq of </w:t>
            </w:r>
            <w:proofErr w:type="spellStart"/>
            <w:r w:rsidRPr="00987565">
              <w:t>OsMADS</w:t>
            </w:r>
            <w:proofErr w:type="spellEnd"/>
            <w:r w:rsidRPr="00987565">
              <w:t xml:space="preserve"> triple knockout mutant </w:t>
            </w:r>
          </w:p>
        </w:tc>
        <w:tc>
          <w:tcPr>
            <w:tcW w:w="636" w:type="dxa"/>
            <w:noWrap/>
            <w:hideMark/>
          </w:tcPr>
          <w:p w14:paraId="2A09EED7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5A1C6926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20AD84B7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431AF2D2" w14:textId="77777777" w:rsidR="00987565" w:rsidRPr="00987565" w:rsidRDefault="00987565">
            <w:r w:rsidRPr="00987565">
              <w:t>OsMADS62/63/68</w:t>
            </w:r>
          </w:p>
        </w:tc>
        <w:tc>
          <w:tcPr>
            <w:tcW w:w="510" w:type="dxa"/>
            <w:noWrap/>
            <w:hideMark/>
          </w:tcPr>
          <w:p w14:paraId="7BE22FFD" w14:textId="77777777" w:rsidR="00987565" w:rsidRPr="00987565" w:rsidRDefault="00987565">
            <w:r w:rsidRPr="00987565">
              <w:t>GORI</w:t>
            </w:r>
          </w:p>
        </w:tc>
        <w:tc>
          <w:tcPr>
            <w:tcW w:w="615" w:type="dxa"/>
            <w:noWrap/>
            <w:hideMark/>
          </w:tcPr>
          <w:p w14:paraId="2F57E49D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59EA1D7F" w14:textId="77777777" w:rsidR="00987565" w:rsidRPr="00987565" w:rsidRDefault="00987565">
            <w:r w:rsidRPr="00987565">
              <w:t xml:space="preserve">Downregulation shown in the RNA-Seq of </w:t>
            </w:r>
            <w:proofErr w:type="spellStart"/>
            <w:r w:rsidRPr="00987565">
              <w:t>OsMADS</w:t>
            </w:r>
            <w:proofErr w:type="spellEnd"/>
            <w:r w:rsidRPr="00987565">
              <w:t xml:space="preserve"> triple knockout mutant </w:t>
            </w:r>
          </w:p>
        </w:tc>
        <w:tc>
          <w:tcPr>
            <w:tcW w:w="636" w:type="dxa"/>
            <w:noWrap/>
            <w:hideMark/>
          </w:tcPr>
          <w:p w14:paraId="057A6F67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451062DD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4C4F20CB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3BC91E72" w14:textId="77777777" w:rsidR="00987565" w:rsidRPr="00987565" w:rsidRDefault="00987565">
            <w:r w:rsidRPr="00987565">
              <w:t>OsMADS62/63/68</w:t>
            </w:r>
          </w:p>
        </w:tc>
        <w:tc>
          <w:tcPr>
            <w:tcW w:w="510" w:type="dxa"/>
            <w:noWrap/>
            <w:hideMark/>
          </w:tcPr>
          <w:p w14:paraId="2DA1DD92" w14:textId="77777777" w:rsidR="00987565" w:rsidRPr="00987565" w:rsidRDefault="00987565">
            <w:r w:rsidRPr="00987565">
              <w:t>OsRALF17/19</w:t>
            </w:r>
          </w:p>
        </w:tc>
        <w:tc>
          <w:tcPr>
            <w:tcW w:w="615" w:type="dxa"/>
            <w:noWrap/>
            <w:hideMark/>
          </w:tcPr>
          <w:p w14:paraId="35BE01EE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555CE3C6" w14:textId="77777777" w:rsidR="00987565" w:rsidRPr="00987565" w:rsidRDefault="00987565">
            <w:r w:rsidRPr="00987565">
              <w:t xml:space="preserve">Downregulation shown in the RNA-Seq of </w:t>
            </w:r>
            <w:proofErr w:type="spellStart"/>
            <w:r w:rsidRPr="00987565">
              <w:t>OsMADS</w:t>
            </w:r>
            <w:proofErr w:type="spellEnd"/>
            <w:r w:rsidRPr="00987565">
              <w:t xml:space="preserve"> triple knockout mutant </w:t>
            </w:r>
          </w:p>
        </w:tc>
        <w:tc>
          <w:tcPr>
            <w:tcW w:w="636" w:type="dxa"/>
            <w:noWrap/>
            <w:hideMark/>
          </w:tcPr>
          <w:p w14:paraId="679AF460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3E9DF1B9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67EE439F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12A9FCBE" w14:textId="77777777" w:rsidR="00987565" w:rsidRPr="00987565" w:rsidRDefault="00987565">
            <w:r w:rsidRPr="00987565">
              <w:t>OsMADS62/63/68</w:t>
            </w:r>
          </w:p>
        </w:tc>
        <w:tc>
          <w:tcPr>
            <w:tcW w:w="510" w:type="dxa"/>
            <w:noWrap/>
            <w:hideMark/>
          </w:tcPr>
          <w:p w14:paraId="1E51B534" w14:textId="77777777" w:rsidR="00987565" w:rsidRPr="00987565" w:rsidRDefault="00987565">
            <w:r w:rsidRPr="00987565">
              <w:t>OsABCG16/28</w:t>
            </w:r>
          </w:p>
        </w:tc>
        <w:tc>
          <w:tcPr>
            <w:tcW w:w="615" w:type="dxa"/>
            <w:noWrap/>
            <w:hideMark/>
          </w:tcPr>
          <w:p w14:paraId="3FA15DDD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2C9AB630" w14:textId="77777777" w:rsidR="00987565" w:rsidRPr="00987565" w:rsidRDefault="00987565">
            <w:r w:rsidRPr="00987565">
              <w:t xml:space="preserve">Downregulation shown in the RNA-Seq of </w:t>
            </w:r>
            <w:proofErr w:type="spellStart"/>
            <w:r w:rsidRPr="00987565">
              <w:t>OsMADS</w:t>
            </w:r>
            <w:proofErr w:type="spellEnd"/>
            <w:r w:rsidRPr="00987565">
              <w:t xml:space="preserve"> triple knockout mutant </w:t>
            </w:r>
          </w:p>
        </w:tc>
        <w:tc>
          <w:tcPr>
            <w:tcW w:w="636" w:type="dxa"/>
            <w:noWrap/>
            <w:hideMark/>
          </w:tcPr>
          <w:p w14:paraId="464C0D2E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6EA26AF6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334E9E60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3AA5061A" w14:textId="77777777" w:rsidR="00987565" w:rsidRPr="00987565" w:rsidRDefault="00987565">
            <w:r w:rsidRPr="00987565">
              <w:t>OsMADS62/63/68</w:t>
            </w:r>
          </w:p>
        </w:tc>
        <w:tc>
          <w:tcPr>
            <w:tcW w:w="510" w:type="dxa"/>
            <w:noWrap/>
            <w:hideMark/>
          </w:tcPr>
          <w:p w14:paraId="67E7D707" w14:textId="77777777" w:rsidR="00987565" w:rsidRPr="00987565" w:rsidRDefault="00987565">
            <w:r w:rsidRPr="00987565">
              <w:t>GTrD5</w:t>
            </w:r>
          </w:p>
        </w:tc>
        <w:tc>
          <w:tcPr>
            <w:tcW w:w="615" w:type="dxa"/>
            <w:noWrap/>
            <w:hideMark/>
          </w:tcPr>
          <w:p w14:paraId="4431219A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2BE2E6AA" w14:textId="77777777" w:rsidR="00987565" w:rsidRPr="00987565" w:rsidRDefault="00987565">
            <w:r w:rsidRPr="00987565">
              <w:t xml:space="preserve">Downregulation shown in the RNA-Seq of </w:t>
            </w:r>
            <w:proofErr w:type="spellStart"/>
            <w:r w:rsidRPr="00987565">
              <w:t>OsMADS</w:t>
            </w:r>
            <w:proofErr w:type="spellEnd"/>
            <w:r w:rsidRPr="00987565">
              <w:t xml:space="preserve"> triple knockout mutant </w:t>
            </w:r>
          </w:p>
        </w:tc>
        <w:tc>
          <w:tcPr>
            <w:tcW w:w="636" w:type="dxa"/>
            <w:noWrap/>
            <w:hideMark/>
          </w:tcPr>
          <w:p w14:paraId="3AB7D9CE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3A2B89B4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6BE242F0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6A1E9680" w14:textId="77777777" w:rsidR="00987565" w:rsidRPr="00987565" w:rsidRDefault="00987565">
            <w:r w:rsidRPr="00987565">
              <w:t>RUPO</w:t>
            </w:r>
          </w:p>
        </w:tc>
        <w:tc>
          <w:tcPr>
            <w:tcW w:w="510" w:type="dxa"/>
            <w:noWrap/>
            <w:hideMark/>
          </w:tcPr>
          <w:p w14:paraId="32808D3C" w14:textId="77777777" w:rsidR="00987565" w:rsidRPr="00987565" w:rsidRDefault="00987565">
            <w:r w:rsidRPr="00987565">
              <w:t>GORI</w:t>
            </w:r>
          </w:p>
        </w:tc>
        <w:tc>
          <w:tcPr>
            <w:tcW w:w="615" w:type="dxa"/>
            <w:noWrap/>
            <w:hideMark/>
          </w:tcPr>
          <w:p w14:paraId="08B6FD62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6F23501F" w14:textId="77777777" w:rsidR="00987565" w:rsidRPr="00987565" w:rsidRDefault="00987565">
            <w:r w:rsidRPr="00987565">
              <w:t xml:space="preserve">Downregulation shown in the RNA-Seq of RUPO knockout mutant </w:t>
            </w:r>
          </w:p>
        </w:tc>
        <w:tc>
          <w:tcPr>
            <w:tcW w:w="636" w:type="dxa"/>
            <w:noWrap/>
            <w:hideMark/>
          </w:tcPr>
          <w:p w14:paraId="38C5A5F4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117C62AD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786F8446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622EE4F3" w14:textId="77777777" w:rsidR="00987565" w:rsidRPr="00987565" w:rsidRDefault="00987565">
            <w:r w:rsidRPr="00987565">
              <w:t>OsMADS62/68</w:t>
            </w:r>
          </w:p>
        </w:tc>
        <w:tc>
          <w:tcPr>
            <w:tcW w:w="510" w:type="dxa"/>
            <w:noWrap/>
            <w:hideMark/>
          </w:tcPr>
          <w:p w14:paraId="3C12308B" w14:textId="77777777" w:rsidR="00987565" w:rsidRPr="00987565" w:rsidRDefault="00987565">
            <w:r w:rsidRPr="00987565">
              <w:t>RUPO</w:t>
            </w:r>
          </w:p>
        </w:tc>
        <w:tc>
          <w:tcPr>
            <w:tcW w:w="615" w:type="dxa"/>
            <w:noWrap/>
            <w:hideMark/>
          </w:tcPr>
          <w:p w14:paraId="20DD1E6A" w14:textId="77777777" w:rsidR="00987565" w:rsidRPr="00987565" w:rsidRDefault="00987565">
            <w:r w:rsidRPr="00987565">
              <w:t>Negative feedback</w:t>
            </w:r>
          </w:p>
        </w:tc>
        <w:tc>
          <w:tcPr>
            <w:tcW w:w="6253" w:type="dxa"/>
            <w:noWrap/>
            <w:hideMark/>
          </w:tcPr>
          <w:p w14:paraId="5DE47AC8" w14:textId="77777777" w:rsidR="00987565" w:rsidRPr="00987565" w:rsidRDefault="00987565">
            <w:r w:rsidRPr="00987565">
              <w:t>Reduced OsMADS62/68 expression in knockout mutant of RUPO</w:t>
            </w:r>
          </w:p>
        </w:tc>
        <w:tc>
          <w:tcPr>
            <w:tcW w:w="636" w:type="dxa"/>
            <w:noWrap/>
            <w:hideMark/>
          </w:tcPr>
          <w:p w14:paraId="2147464A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4660537C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57DB0C01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69327587" w14:textId="77777777" w:rsidR="00987565" w:rsidRPr="00987565" w:rsidRDefault="00987565">
            <w:r w:rsidRPr="00987565">
              <w:t>RUPO</w:t>
            </w:r>
          </w:p>
        </w:tc>
        <w:tc>
          <w:tcPr>
            <w:tcW w:w="510" w:type="dxa"/>
            <w:noWrap/>
            <w:hideMark/>
          </w:tcPr>
          <w:p w14:paraId="4FD39EDF" w14:textId="77777777" w:rsidR="00987565" w:rsidRPr="00987565" w:rsidRDefault="00987565">
            <w:r w:rsidRPr="00987565">
              <w:t>TAPE</w:t>
            </w:r>
          </w:p>
        </w:tc>
        <w:tc>
          <w:tcPr>
            <w:tcW w:w="615" w:type="dxa"/>
            <w:noWrap/>
            <w:hideMark/>
          </w:tcPr>
          <w:p w14:paraId="0482C142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273CB833" w14:textId="77777777" w:rsidR="00987565" w:rsidRPr="00987565" w:rsidRDefault="00987565">
            <w:r w:rsidRPr="00987565">
              <w:t xml:space="preserve">Downregulation shown in the RNA-Seq of RUPO knockout mutant </w:t>
            </w:r>
          </w:p>
        </w:tc>
        <w:tc>
          <w:tcPr>
            <w:tcW w:w="636" w:type="dxa"/>
            <w:noWrap/>
            <w:hideMark/>
          </w:tcPr>
          <w:p w14:paraId="5F735158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66048E7C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4CBACCB9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09685DDB" w14:textId="77777777" w:rsidR="00987565" w:rsidRPr="00987565" w:rsidRDefault="00987565">
            <w:r w:rsidRPr="00987565">
              <w:t>RUPO</w:t>
            </w:r>
          </w:p>
        </w:tc>
        <w:tc>
          <w:tcPr>
            <w:tcW w:w="510" w:type="dxa"/>
            <w:noWrap/>
            <w:hideMark/>
          </w:tcPr>
          <w:p w14:paraId="03E545B9" w14:textId="77777777" w:rsidR="00987565" w:rsidRPr="00987565" w:rsidRDefault="00987565">
            <w:r w:rsidRPr="00987565">
              <w:t>OsRac6</w:t>
            </w:r>
          </w:p>
        </w:tc>
        <w:tc>
          <w:tcPr>
            <w:tcW w:w="615" w:type="dxa"/>
            <w:noWrap/>
            <w:hideMark/>
          </w:tcPr>
          <w:p w14:paraId="0DB06F4D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44AA8D14" w14:textId="77777777" w:rsidR="00987565" w:rsidRPr="00987565" w:rsidRDefault="00987565">
            <w:r w:rsidRPr="00987565">
              <w:t xml:space="preserve">Downregulation shown in the RNA-Seq of RUPO knockout mutant </w:t>
            </w:r>
          </w:p>
        </w:tc>
        <w:tc>
          <w:tcPr>
            <w:tcW w:w="636" w:type="dxa"/>
            <w:noWrap/>
            <w:hideMark/>
          </w:tcPr>
          <w:p w14:paraId="5DF30344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4ED14116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06698607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354CA5FB" w14:textId="77777777" w:rsidR="00987565" w:rsidRPr="00987565" w:rsidRDefault="00987565">
            <w:r w:rsidRPr="00987565">
              <w:t>OsRALF19</w:t>
            </w:r>
          </w:p>
        </w:tc>
        <w:tc>
          <w:tcPr>
            <w:tcW w:w="510" w:type="dxa"/>
            <w:noWrap/>
            <w:hideMark/>
          </w:tcPr>
          <w:p w14:paraId="588860AE" w14:textId="77777777" w:rsidR="00987565" w:rsidRPr="00987565" w:rsidRDefault="00987565">
            <w:r w:rsidRPr="00987565">
              <w:t>RUPO</w:t>
            </w:r>
          </w:p>
        </w:tc>
        <w:tc>
          <w:tcPr>
            <w:tcW w:w="615" w:type="dxa"/>
            <w:noWrap/>
            <w:hideMark/>
          </w:tcPr>
          <w:p w14:paraId="02F1CC88" w14:textId="77777777" w:rsidR="00987565" w:rsidRPr="00987565" w:rsidRDefault="00987565">
            <w:r w:rsidRPr="00987565">
              <w:t>Negative feedback</w:t>
            </w:r>
          </w:p>
        </w:tc>
        <w:tc>
          <w:tcPr>
            <w:tcW w:w="6253" w:type="dxa"/>
            <w:noWrap/>
            <w:hideMark/>
          </w:tcPr>
          <w:p w14:paraId="11401E4E" w14:textId="77777777" w:rsidR="00987565" w:rsidRPr="00987565" w:rsidRDefault="00987565">
            <w:r w:rsidRPr="00987565">
              <w:t>Reduced OsRALF19 expression in knockout mutant of RUPO</w:t>
            </w:r>
          </w:p>
        </w:tc>
        <w:tc>
          <w:tcPr>
            <w:tcW w:w="636" w:type="dxa"/>
            <w:noWrap/>
            <w:hideMark/>
          </w:tcPr>
          <w:p w14:paraId="63D73FD9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53B94A70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303737F2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19477E22" w14:textId="77777777" w:rsidR="00987565" w:rsidRPr="00987565" w:rsidRDefault="00987565">
            <w:r w:rsidRPr="00987565">
              <w:t>RUPO</w:t>
            </w:r>
          </w:p>
        </w:tc>
        <w:tc>
          <w:tcPr>
            <w:tcW w:w="510" w:type="dxa"/>
            <w:noWrap/>
            <w:hideMark/>
          </w:tcPr>
          <w:p w14:paraId="66BE8BAE" w14:textId="77777777" w:rsidR="00987565" w:rsidRPr="00987565" w:rsidRDefault="00987565">
            <w:r w:rsidRPr="00987565">
              <w:t>OsABCG16/28</w:t>
            </w:r>
          </w:p>
        </w:tc>
        <w:tc>
          <w:tcPr>
            <w:tcW w:w="615" w:type="dxa"/>
            <w:noWrap/>
            <w:hideMark/>
          </w:tcPr>
          <w:p w14:paraId="37018E4B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51BCA54B" w14:textId="77777777" w:rsidR="00987565" w:rsidRPr="00987565" w:rsidRDefault="00987565">
            <w:r w:rsidRPr="00987565">
              <w:t xml:space="preserve">Downregulation shown in the RNA-Seq of RUPO knockout mutant </w:t>
            </w:r>
          </w:p>
        </w:tc>
        <w:tc>
          <w:tcPr>
            <w:tcW w:w="636" w:type="dxa"/>
            <w:noWrap/>
            <w:hideMark/>
          </w:tcPr>
          <w:p w14:paraId="4D1E041D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1390AC85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0D860260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5169F948" w14:textId="77777777" w:rsidR="00987565" w:rsidRPr="00987565" w:rsidRDefault="00987565">
            <w:r w:rsidRPr="00987565">
              <w:lastRenderedPageBreak/>
              <w:t>RUPO</w:t>
            </w:r>
          </w:p>
        </w:tc>
        <w:tc>
          <w:tcPr>
            <w:tcW w:w="510" w:type="dxa"/>
            <w:noWrap/>
            <w:hideMark/>
          </w:tcPr>
          <w:p w14:paraId="698D2C1A" w14:textId="77777777" w:rsidR="00987565" w:rsidRPr="00987565" w:rsidRDefault="00987565">
            <w:r w:rsidRPr="00987565">
              <w:t>GTrD5</w:t>
            </w:r>
          </w:p>
        </w:tc>
        <w:tc>
          <w:tcPr>
            <w:tcW w:w="615" w:type="dxa"/>
            <w:noWrap/>
            <w:hideMark/>
          </w:tcPr>
          <w:p w14:paraId="67E1BF54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5A75EA35" w14:textId="77777777" w:rsidR="00987565" w:rsidRPr="00987565" w:rsidRDefault="00987565">
            <w:r w:rsidRPr="00987565">
              <w:t xml:space="preserve">Downregulation shown in the RNA-Seq of RUPO knockout mutant </w:t>
            </w:r>
          </w:p>
        </w:tc>
        <w:tc>
          <w:tcPr>
            <w:tcW w:w="636" w:type="dxa"/>
            <w:noWrap/>
            <w:hideMark/>
          </w:tcPr>
          <w:p w14:paraId="78A6D448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332AD6FA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23EAC0E2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6915D046" w14:textId="77777777" w:rsidR="00987565" w:rsidRPr="00987565" w:rsidRDefault="00987565">
            <w:r w:rsidRPr="00987565">
              <w:t>OsMADS63</w:t>
            </w:r>
          </w:p>
        </w:tc>
        <w:tc>
          <w:tcPr>
            <w:tcW w:w="510" w:type="dxa"/>
            <w:noWrap/>
            <w:hideMark/>
          </w:tcPr>
          <w:p w14:paraId="04E3FE80" w14:textId="77777777" w:rsidR="00987565" w:rsidRPr="00987565" w:rsidRDefault="00987565">
            <w:r w:rsidRPr="00987565">
              <w:t>OsMTD2</w:t>
            </w:r>
          </w:p>
        </w:tc>
        <w:tc>
          <w:tcPr>
            <w:tcW w:w="615" w:type="dxa"/>
            <w:noWrap/>
            <w:hideMark/>
          </w:tcPr>
          <w:p w14:paraId="39A72BA6" w14:textId="77777777" w:rsidR="00987565" w:rsidRPr="00987565" w:rsidRDefault="00987565">
            <w:r w:rsidRPr="00987565">
              <w:t>Negative feedback</w:t>
            </w:r>
          </w:p>
        </w:tc>
        <w:tc>
          <w:tcPr>
            <w:tcW w:w="6253" w:type="dxa"/>
            <w:noWrap/>
            <w:hideMark/>
          </w:tcPr>
          <w:p w14:paraId="5D424D27" w14:textId="77777777" w:rsidR="00987565" w:rsidRPr="00987565" w:rsidRDefault="00987565">
            <w:r w:rsidRPr="00987565">
              <w:t>Reduced OsMADS63 expression in knockout mutant of OsMTD2</w:t>
            </w:r>
          </w:p>
        </w:tc>
        <w:tc>
          <w:tcPr>
            <w:tcW w:w="636" w:type="dxa"/>
            <w:noWrap/>
            <w:hideMark/>
          </w:tcPr>
          <w:p w14:paraId="5396C6CE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5A55AD6B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059A07C6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7FF65DDD" w14:textId="77777777" w:rsidR="00987565" w:rsidRPr="00987565" w:rsidRDefault="00987565">
            <w:r w:rsidRPr="00987565">
              <w:t>OsMADS63</w:t>
            </w:r>
          </w:p>
        </w:tc>
        <w:tc>
          <w:tcPr>
            <w:tcW w:w="510" w:type="dxa"/>
            <w:noWrap/>
            <w:hideMark/>
          </w:tcPr>
          <w:p w14:paraId="297BD73B" w14:textId="77777777" w:rsidR="00987565" w:rsidRPr="00987565" w:rsidRDefault="00987565">
            <w:r w:rsidRPr="00987565">
              <w:t>TAPE</w:t>
            </w:r>
          </w:p>
        </w:tc>
        <w:tc>
          <w:tcPr>
            <w:tcW w:w="615" w:type="dxa"/>
            <w:noWrap/>
            <w:hideMark/>
          </w:tcPr>
          <w:p w14:paraId="0EFCB44D" w14:textId="77777777" w:rsidR="00987565" w:rsidRPr="00987565" w:rsidRDefault="00987565">
            <w:r w:rsidRPr="00987565">
              <w:t>Negative feedback</w:t>
            </w:r>
          </w:p>
        </w:tc>
        <w:tc>
          <w:tcPr>
            <w:tcW w:w="6253" w:type="dxa"/>
            <w:noWrap/>
            <w:hideMark/>
          </w:tcPr>
          <w:p w14:paraId="0F9D947D" w14:textId="77777777" w:rsidR="00987565" w:rsidRPr="00987565" w:rsidRDefault="00987565">
            <w:r w:rsidRPr="00987565">
              <w:t>Reduced OsMADS63 expression in knockout mutant of TAPE</w:t>
            </w:r>
          </w:p>
        </w:tc>
        <w:tc>
          <w:tcPr>
            <w:tcW w:w="636" w:type="dxa"/>
            <w:noWrap/>
            <w:hideMark/>
          </w:tcPr>
          <w:p w14:paraId="2B5640D3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2701A815" w14:textId="77777777" w:rsidR="00987565" w:rsidRPr="00987565" w:rsidRDefault="00987565">
            <w:r w:rsidRPr="00987565">
              <w:t>10.1111/jipb.13900</w:t>
            </w:r>
          </w:p>
        </w:tc>
      </w:tr>
      <w:tr w:rsidR="00987565" w:rsidRPr="00987565" w14:paraId="32619D1B" w14:textId="77777777" w:rsidTr="00987565">
        <w:trPr>
          <w:trHeight w:val="580"/>
        </w:trPr>
        <w:tc>
          <w:tcPr>
            <w:tcW w:w="474" w:type="dxa"/>
            <w:noWrap/>
            <w:hideMark/>
          </w:tcPr>
          <w:p w14:paraId="0128D7C1" w14:textId="77777777" w:rsidR="00987565" w:rsidRPr="00987565" w:rsidRDefault="00987565">
            <w:r w:rsidRPr="00987565">
              <w:t>RUPO</w:t>
            </w:r>
          </w:p>
        </w:tc>
        <w:tc>
          <w:tcPr>
            <w:tcW w:w="510" w:type="dxa"/>
            <w:noWrap/>
            <w:hideMark/>
          </w:tcPr>
          <w:p w14:paraId="16E9A9A8" w14:textId="77777777" w:rsidR="00987565" w:rsidRPr="00987565" w:rsidRDefault="00987565">
            <w:r w:rsidRPr="00987565">
              <w:t>OsRac6</w:t>
            </w:r>
          </w:p>
        </w:tc>
        <w:tc>
          <w:tcPr>
            <w:tcW w:w="615" w:type="dxa"/>
            <w:noWrap/>
            <w:hideMark/>
          </w:tcPr>
          <w:p w14:paraId="1D1E61C2" w14:textId="77777777" w:rsidR="00987565" w:rsidRPr="00987565" w:rsidRDefault="00987565">
            <w:r w:rsidRPr="00987565">
              <w:t>Negative feedback</w:t>
            </w:r>
          </w:p>
        </w:tc>
        <w:tc>
          <w:tcPr>
            <w:tcW w:w="6253" w:type="dxa"/>
            <w:noWrap/>
            <w:hideMark/>
          </w:tcPr>
          <w:p w14:paraId="319918A5" w14:textId="77777777" w:rsidR="00987565" w:rsidRPr="00987565" w:rsidRDefault="00987565">
            <w:r w:rsidRPr="00987565">
              <w:t>Reduced OsMADS63 expression in knockout mutant of OsRac6</w:t>
            </w:r>
          </w:p>
        </w:tc>
        <w:tc>
          <w:tcPr>
            <w:tcW w:w="636" w:type="dxa"/>
            <w:noWrap/>
            <w:hideMark/>
          </w:tcPr>
          <w:p w14:paraId="595346DF" w14:textId="77777777" w:rsidR="00987565" w:rsidRPr="00987565" w:rsidRDefault="00987565">
            <w:r w:rsidRPr="00987565">
              <w:t>No</w:t>
            </w:r>
          </w:p>
        </w:tc>
        <w:tc>
          <w:tcPr>
            <w:tcW w:w="862" w:type="dxa"/>
            <w:hideMark/>
          </w:tcPr>
          <w:p w14:paraId="6AD2C1CC" w14:textId="77777777" w:rsidR="00987565" w:rsidRPr="00987565" w:rsidRDefault="00987565">
            <w:r w:rsidRPr="00987565">
              <w:t>10.1007/s12374-023-09403-7</w:t>
            </w:r>
            <w:r w:rsidRPr="00987565">
              <w:br/>
              <w:t>10.1111/jipb.13900</w:t>
            </w:r>
          </w:p>
        </w:tc>
      </w:tr>
      <w:tr w:rsidR="00987565" w:rsidRPr="00987565" w14:paraId="592C1ACE" w14:textId="77777777" w:rsidTr="00987565">
        <w:trPr>
          <w:trHeight w:val="580"/>
        </w:trPr>
        <w:tc>
          <w:tcPr>
            <w:tcW w:w="474" w:type="dxa"/>
            <w:noWrap/>
            <w:hideMark/>
          </w:tcPr>
          <w:p w14:paraId="65D4E129" w14:textId="77777777" w:rsidR="00987565" w:rsidRPr="00987565" w:rsidRDefault="00987565">
            <w:r w:rsidRPr="00987565">
              <w:t>OsRALF17/19</w:t>
            </w:r>
          </w:p>
        </w:tc>
        <w:tc>
          <w:tcPr>
            <w:tcW w:w="510" w:type="dxa"/>
            <w:noWrap/>
            <w:hideMark/>
          </w:tcPr>
          <w:p w14:paraId="32CEBF42" w14:textId="77777777" w:rsidR="00987565" w:rsidRPr="00987565" w:rsidRDefault="00987565">
            <w:r w:rsidRPr="00987565">
              <w:t>OsMTD2</w:t>
            </w:r>
          </w:p>
        </w:tc>
        <w:tc>
          <w:tcPr>
            <w:tcW w:w="615" w:type="dxa"/>
            <w:noWrap/>
            <w:hideMark/>
          </w:tcPr>
          <w:p w14:paraId="408C06E4" w14:textId="77777777" w:rsidR="00987565" w:rsidRPr="00987565" w:rsidRDefault="00987565">
            <w:r w:rsidRPr="00987565">
              <w:t>Protein interaction</w:t>
            </w:r>
          </w:p>
        </w:tc>
        <w:tc>
          <w:tcPr>
            <w:tcW w:w="6253" w:type="dxa"/>
            <w:noWrap/>
            <w:hideMark/>
          </w:tcPr>
          <w:p w14:paraId="56F13058" w14:textId="77777777" w:rsidR="00987565" w:rsidRPr="00987565" w:rsidRDefault="00987565">
            <w:r w:rsidRPr="00987565">
              <w:t>Co-immunoprecipitation, bimolecular fluorescence complementation, and yeast two-hybrid assays revealed that mature peptides OsRALF17 and OsRALF19 directly bind the extracellular domains of both OsMTD2 and RUPO forming a heteromeric receptor complex</w:t>
            </w:r>
          </w:p>
        </w:tc>
        <w:tc>
          <w:tcPr>
            <w:tcW w:w="636" w:type="dxa"/>
            <w:noWrap/>
            <w:hideMark/>
          </w:tcPr>
          <w:p w14:paraId="7DD87FCC" w14:textId="77777777" w:rsidR="00987565" w:rsidRPr="00987565" w:rsidRDefault="00987565">
            <w:r w:rsidRPr="00987565">
              <w:t>Yes</w:t>
            </w:r>
          </w:p>
        </w:tc>
        <w:tc>
          <w:tcPr>
            <w:tcW w:w="862" w:type="dxa"/>
            <w:hideMark/>
          </w:tcPr>
          <w:p w14:paraId="75ABC186" w14:textId="77777777" w:rsidR="00987565" w:rsidRPr="00987565" w:rsidRDefault="00987565">
            <w:r w:rsidRPr="00987565">
              <w:t>10.1016/j.jplph.2025.154421</w:t>
            </w:r>
            <w:r w:rsidRPr="00987565">
              <w:br/>
              <w:t>10.1111/jipb.13508</w:t>
            </w:r>
          </w:p>
        </w:tc>
      </w:tr>
      <w:tr w:rsidR="00987565" w:rsidRPr="00987565" w14:paraId="207A06FD" w14:textId="77777777" w:rsidTr="00987565">
        <w:trPr>
          <w:trHeight w:val="580"/>
        </w:trPr>
        <w:tc>
          <w:tcPr>
            <w:tcW w:w="474" w:type="dxa"/>
            <w:noWrap/>
            <w:hideMark/>
          </w:tcPr>
          <w:p w14:paraId="0C0D24AF" w14:textId="77777777" w:rsidR="00987565" w:rsidRPr="00987565" w:rsidRDefault="00987565">
            <w:r w:rsidRPr="00987565">
              <w:t>OsRALF17/19</w:t>
            </w:r>
          </w:p>
        </w:tc>
        <w:tc>
          <w:tcPr>
            <w:tcW w:w="510" w:type="dxa"/>
            <w:noWrap/>
            <w:hideMark/>
          </w:tcPr>
          <w:p w14:paraId="6F450ADD" w14:textId="77777777" w:rsidR="00987565" w:rsidRPr="00987565" w:rsidRDefault="00987565">
            <w:r w:rsidRPr="00987565">
              <w:t>RUPO</w:t>
            </w:r>
          </w:p>
        </w:tc>
        <w:tc>
          <w:tcPr>
            <w:tcW w:w="615" w:type="dxa"/>
            <w:noWrap/>
            <w:hideMark/>
          </w:tcPr>
          <w:p w14:paraId="46BEB074" w14:textId="77777777" w:rsidR="00987565" w:rsidRPr="00987565" w:rsidRDefault="00987565">
            <w:r w:rsidRPr="00987565">
              <w:t>Protein interaction</w:t>
            </w:r>
          </w:p>
        </w:tc>
        <w:tc>
          <w:tcPr>
            <w:tcW w:w="6253" w:type="dxa"/>
            <w:noWrap/>
            <w:hideMark/>
          </w:tcPr>
          <w:p w14:paraId="1C8428D6" w14:textId="77777777" w:rsidR="00987565" w:rsidRPr="00987565" w:rsidRDefault="00987565">
            <w:r w:rsidRPr="00987565">
              <w:t>Co-immunoprecipitation, bimolecular fluorescence complementation, and yeast two-hybrid assays revealed that mature peptides OsRALF17 and OsRALF19 directly bind the extracellular domains of both OsMTD2 and RUPO forming a heteromeric receptor complex</w:t>
            </w:r>
          </w:p>
        </w:tc>
        <w:tc>
          <w:tcPr>
            <w:tcW w:w="636" w:type="dxa"/>
            <w:noWrap/>
            <w:hideMark/>
          </w:tcPr>
          <w:p w14:paraId="151F534A" w14:textId="77777777" w:rsidR="00987565" w:rsidRPr="00987565" w:rsidRDefault="00987565">
            <w:r w:rsidRPr="00987565">
              <w:t>Yes</w:t>
            </w:r>
          </w:p>
        </w:tc>
        <w:tc>
          <w:tcPr>
            <w:tcW w:w="862" w:type="dxa"/>
            <w:hideMark/>
          </w:tcPr>
          <w:p w14:paraId="6DCB048A" w14:textId="77777777" w:rsidR="00987565" w:rsidRPr="00987565" w:rsidRDefault="00987565">
            <w:r w:rsidRPr="00987565">
              <w:t>10.1016/j.jplph.2025.154421</w:t>
            </w:r>
            <w:r w:rsidRPr="00987565">
              <w:br/>
              <w:t>10.1111/jipb.13508</w:t>
            </w:r>
          </w:p>
        </w:tc>
      </w:tr>
      <w:tr w:rsidR="00987565" w:rsidRPr="00987565" w14:paraId="165D7BD7" w14:textId="77777777" w:rsidTr="00987565">
        <w:trPr>
          <w:trHeight w:val="290"/>
        </w:trPr>
        <w:tc>
          <w:tcPr>
            <w:tcW w:w="474" w:type="dxa"/>
            <w:noWrap/>
            <w:hideMark/>
          </w:tcPr>
          <w:p w14:paraId="046ADE46" w14:textId="77777777" w:rsidR="00987565" w:rsidRPr="00987565" w:rsidRDefault="00987565">
            <w:r w:rsidRPr="00987565">
              <w:t>GORI</w:t>
            </w:r>
          </w:p>
        </w:tc>
        <w:tc>
          <w:tcPr>
            <w:tcW w:w="510" w:type="dxa"/>
            <w:noWrap/>
            <w:hideMark/>
          </w:tcPr>
          <w:p w14:paraId="12DDC60D" w14:textId="77777777" w:rsidR="00987565" w:rsidRPr="00987565" w:rsidRDefault="00987565">
            <w:r w:rsidRPr="00987565">
              <w:t>OsRac6</w:t>
            </w:r>
          </w:p>
        </w:tc>
        <w:tc>
          <w:tcPr>
            <w:tcW w:w="615" w:type="dxa"/>
            <w:noWrap/>
            <w:hideMark/>
          </w:tcPr>
          <w:p w14:paraId="6103910D" w14:textId="77777777" w:rsidR="00987565" w:rsidRPr="00987565" w:rsidRDefault="00987565">
            <w:r w:rsidRPr="00987565">
              <w:t>Downregulation</w:t>
            </w:r>
          </w:p>
        </w:tc>
        <w:tc>
          <w:tcPr>
            <w:tcW w:w="6253" w:type="dxa"/>
            <w:noWrap/>
            <w:hideMark/>
          </w:tcPr>
          <w:p w14:paraId="60E07FA1" w14:textId="77777777" w:rsidR="00987565" w:rsidRPr="00987565" w:rsidRDefault="00987565">
            <w:r w:rsidRPr="00987565">
              <w:t xml:space="preserve">Co-immunoprecipitation reveals direct protein interaction, and over-expression crossing lines </w:t>
            </w:r>
            <w:proofErr w:type="gramStart"/>
            <w:r w:rsidRPr="00987565">
              <w:t>shows</w:t>
            </w:r>
            <w:proofErr w:type="gramEnd"/>
            <w:r w:rsidRPr="00987565">
              <w:t xml:space="preserve"> that extra GORI dampens Rac6-driven hyper-elongation</w:t>
            </w:r>
          </w:p>
        </w:tc>
        <w:tc>
          <w:tcPr>
            <w:tcW w:w="636" w:type="dxa"/>
            <w:noWrap/>
            <w:hideMark/>
          </w:tcPr>
          <w:p w14:paraId="1F8D3083" w14:textId="77777777" w:rsidR="00987565" w:rsidRPr="00987565" w:rsidRDefault="00987565">
            <w:r w:rsidRPr="00987565">
              <w:t>Yes</w:t>
            </w:r>
          </w:p>
        </w:tc>
        <w:tc>
          <w:tcPr>
            <w:tcW w:w="862" w:type="dxa"/>
            <w:hideMark/>
          </w:tcPr>
          <w:p w14:paraId="068AD015" w14:textId="77777777" w:rsidR="00987565" w:rsidRPr="00987565" w:rsidRDefault="00987565">
            <w:r w:rsidRPr="00987565">
              <w:t>10.1080/15592324.2022.2082678</w:t>
            </w:r>
          </w:p>
        </w:tc>
      </w:tr>
    </w:tbl>
    <w:p w14:paraId="66EBF506" w14:textId="77777777" w:rsidR="006728A2" w:rsidRDefault="006728A2"/>
    <w:sectPr w:rsidR="006728A2" w:rsidSect="009875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65"/>
    <w:rsid w:val="00003551"/>
    <w:rsid w:val="00424705"/>
    <w:rsid w:val="006728A2"/>
    <w:rsid w:val="0098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14A06"/>
  <w15:chartTrackingRefBased/>
  <w15:docId w15:val="{1A9189F9-4642-4B62-B241-3F0D18C2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7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5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5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5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5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5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5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5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5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5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5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7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8:10:00Z</dcterms:created>
  <dcterms:modified xsi:type="dcterms:W3CDTF">2025-09-10T08:10:00Z</dcterms:modified>
</cp:coreProperties>
</file>